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08952" w14:textId="0EC6FDF6" w:rsidR="003B76AA" w:rsidRPr="00772C66" w:rsidRDefault="007E2FBF" w:rsidP="00280E3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72C66">
        <w:rPr>
          <w:rFonts w:ascii="Times New Roman" w:hAnsi="Times New Roman" w:cs="Times New Roman"/>
          <w:b/>
          <w:bCs/>
          <w:sz w:val="24"/>
          <w:szCs w:val="24"/>
        </w:rPr>
        <w:t>The abbreviations of brain regions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5619"/>
        <w:gridCol w:w="1677"/>
      </w:tblGrid>
      <w:tr w:rsidR="003B76AA" w:rsidRPr="007053FC" w14:paraId="2FBDB47B" w14:textId="77777777" w:rsidTr="00DD49AC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2C5752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bels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F1ED05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g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2A59A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7053FC">
              <w:rPr>
                <w:rStyle w:val="fontstyle01"/>
                <w:rFonts w:ascii="Times New Roman" w:hAnsi="Times New Roman" w:cs="Times New Roman"/>
                <w:b/>
                <w:bCs/>
                <w:sz w:val="24"/>
                <w:szCs w:val="24"/>
              </w:rPr>
              <w:t>bbreviations</w:t>
            </w:r>
          </w:p>
        </w:tc>
      </w:tr>
      <w:tr w:rsidR="003B76AA" w:rsidRPr="007053FC" w14:paraId="30C8EAB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C1ACA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00A221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enta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CAC3D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G.L</w:t>
            </w:r>
            <w:proofErr w:type="spellEnd"/>
          </w:p>
        </w:tc>
      </w:tr>
      <w:tr w:rsidR="003B76AA" w:rsidRPr="007053FC" w14:paraId="3AD0DF9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E0A0B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28204C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enta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FD91D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G.R</w:t>
            </w:r>
            <w:proofErr w:type="spellEnd"/>
          </w:p>
        </w:tc>
      </w:tr>
      <w:tr w:rsidR="003B76AA" w:rsidRPr="007053FC" w14:paraId="72C53D05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A1F6332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12D7B3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dorsolate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C9EC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dor.L</w:t>
            </w:r>
            <w:proofErr w:type="spellEnd"/>
          </w:p>
        </w:tc>
      </w:tr>
      <w:tr w:rsidR="003B76AA" w:rsidRPr="007053FC" w14:paraId="7175174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C2D02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3B7E18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dorsolate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2BEF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dor.R</w:t>
            </w:r>
            <w:proofErr w:type="spellEnd"/>
          </w:p>
        </w:tc>
      </w:tr>
      <w:tr w:rsidR="003B76AA" w:rsidRPr="007053FC" w14:paraId="1116538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0A907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4556D1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45E95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sup.L</w:t>
            </w:r>
            <w:proofErr w:type="spellEnd"/>
          </w:p>
        </w:tc>
      </w:tr>
      <w:tr w:rsidR="003B76AA" w:rsidRPr="007053FC" w14:paraId="5EB673BF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8E309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9EBCC1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00FB5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sup.R</w:t>
            </w:r>
            <w:proofErr w:type="spellEnd"/>
          </w:p>
        </w:tc>
      </w:tr>
      <w:tr w:rsidR="003B76AA" w:rsidRPr="007053FC" w14:paraId="7CC0646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83430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EAE1DF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01A5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G.L</w:t>
            </w:r>
          </w:p>
        </w:tc>
      </w:tr>
      <w:tr w:rsidR="003B76AA" w:rsidRPr="007053FC" w14:paraId="1CA19F06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D7F484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6CC61F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D71DD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G.R</w:t>
            </w:r>
          </w:p>
        </w:tc>
      </w:tr>
      <w:tr w:rsidR="003B76AA" w:rsidRPr="007053FC" w14:paraId="03D2460E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5E66B1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396995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86C22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mid.L</w:t>
            </w:r>
            <w:proofErr w:type="spellEnd"/>
          </w:p>
        </w:tc>
      </w:tr>
      <w:tr w:rsidR="003B76AA" w:rsidRPr="007053FC" w14:paraId="717A22E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D6474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B7A220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7295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mid.R</w:t>
            </w:r>
            <w:proofErr w:type="spellEnd"/>
          </w:p>
        </w:tc>
      </w:tr>
      <w:tr w:rsidR="003B76AA" w:rsidRPr="007053FC" w14:paraId="6A4789E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9912F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C7A5A7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operc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EE3A8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Goperc.L</w:t>
            </w:r>
            <w:proofErr w:type="spellEnd"/>
          </w:p>
        </w:tc>
      </w:tr>
      <w:tr w:rsidR="003B76AA" w:rsidRPr="007053FC" w14:paraId="2BDE7D29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826CB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7915D6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operc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8353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Goperc.R</w:t>
            </w:r>
            <w:proofErr w:type="spellEnd"/>
          </w:p>
        </w:tc>
      </w:tr>
      <w:tr w:rsidR="003B76AA" w:rsidRPr="007053FC" w14:paraId="288F561C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74633E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90FF0B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triang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2FA0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Gtriang.L</w:t>
            </w:r>
            <w:proofErr w:type="spellEnd"/>
          </w:p>
        </w:tc>
      </w:tr>
      <w:tr w:rsidR="003B76AA" w:rsidRPr="007053FC" w14:paraId="16D32C7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DE7290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81E5FA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triang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48E05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Gtriang.R</w:t>
            </w:r>
            <w:proofErr w:type="spellEnd"/>
          </w:p>
        </w:tc>
      </w:tr>
      <w:tr w:rsidR="003B76AA" w:rsidRPr="007053FC" w14:paraId="274EF67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E5CC5C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81CAEF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06E9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inf.L</w:t>
            </w:r>
            <w:proofErr w:type="spellEnd"/>
          </w:p>
        </w:tc>
      </w:tr>
      <w:tr w:rsidR="003B76AA" w:rsidRPr="007053FC" w14:paraId="130ACB30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52E14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598CEF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8845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inf.R</w:t>
            </w:r>
            <w:proofErr w:type="spellEnd"/>
          </w:p>
        </w:tc>
      </w:tr>
      <w:tr w:rsidR="003B76AA" w:rsidRPr="007053FC" w14:paraId="321CC41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21BD64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96B6DB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andic oper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5CA46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.L</w:t>
            </w:r>
          </w:p>
        </w:tc>
      </w:tr>
      <w:tr w:rsidR="003B76AA" w:rsidRPr="007053FC" w14:paraId="7E197F7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49C5033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BBD68D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andic oper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B5E9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L.R</w:t>
            </w:r>
          </w:p>
        </w:tc>
      </w:tr>
      <w:tr w:rsidR="003B76AA" w:rsidRPr="007053FC" w14:paraId="0282ABF0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3B7DD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C57DFA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plementary motor a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2BB9C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.L</w:t>
            </w:r>
          </w:p>
        </w:tc>
      </w:tr>
      <w:tr w:rsidR="003B76AA" w:rsidRPr="007053FC" w14:paraId="5C5FF1C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A0AC2D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9E1BC3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plementary motor a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DD84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A.R</w:t>
            </w:r>
          </w:p>
        </w:tc>
      </w:tr>
      <w:tr w:rsidR="003B76AA" w:rsidRPr="007053FC" w14:paraId="141DF2A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CAC65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927E52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actory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8ED21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.L</w:t>
            </w:r>
          </w:p>
        </w:tc>
      </w:tr>
      <w:tr w:rsidR="003B76AA" w:rsidRPr="007053FC" w14:paraId="656E8500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F1C82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5986CD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actory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934FF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LF.R</w:t>
            </w:r>
          </w:p>
        </w:tc>
      </w:tr>
      <w:tr w:rsidR="003B76AA" w:rsidRPr="007053FC" w14:paraId="6937D935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BF1308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EDFC1F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medi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05A5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med.L</w:t>
            </w:r>
            <w:proofErr w:type="spellEnd"/>
          </w:p>
        </w:tc>
      </w:tr>
      <w:tr w:rsidR="003B76AA" w:rsidRPr="007053FC" w14:paraId="7418603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94B94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A945EF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medi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AF2F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med.R</w:t>
            </w:r>
            <w:proofErr w:type="spellEnd"/>
          </w:p>
        </w:tc>
      </w:tr>
      <w:tr w:rsidR="003B76AA" w:rsidRPr="007053FC" w14:paraId="1062176E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62F564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10D9BD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medial orb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13E5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supmed.L</w:t>
            </w:r>
            <w:proofErr w:type="spellEnd"/>
          </w:p>
        </w:tc>
      </w:tr>
      <w:tr w:rsidR="003B76AA" w:rsidRPr="007053FC" w14:paraId="6769B99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299FC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DE3F78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frontal gyrus, medial orb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9AD1A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Bsupmed.R</w:t>
            </w:r>
            <w:proofErr w:type="spellEnd"/>
          </w:p>
        </w:tc>
      </w:tr>
      <w:tr w:rsidR="003B76AA" w:rsidRPr="007053FC" w14:paraId="60D0EBF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01285F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D76BAE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rus rec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ECE31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.L</w:t>
            </w:r>
          </w:p>
        </w:tc>
      </w:tr>
      <w:tr w:rsidR="003B76AA" w:rsidRPr="007053FC" w14:paraId="71A2C187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9F8E08F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BCB9D8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yrus rec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6F3C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.R</w:t>
            </w:r>
          </w:p>
        </w:tc>
      </w:tr>
      <w:tr w:rsidR="003B76AA" w:rsidRPr="007053FC" w14:paraId="69154746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BE746B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29098E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466EC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.L</w:t>
            </w:r>
          </w:p>
        </w:tc>
      </w:tr>
      <w:tr w:rsidR="003B76AA" w:rsidRPr="007053FC" w14:paraId="4D696B9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05C26F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A509A9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7753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.R</w:t>
            </w:r>
          </w:p>
        </w:tc>
      </w:tr>
      <w:tr w:rsidR="003B76AA" w:rsidRPr="007053FC" w14:paraId="70D41920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051762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02F223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erior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F921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.L</w:t>
            </w:r>
          </w:p>
        </w:tc>
      </w:tr>
      <w:tr w:rsidR="003B76AA" w:rsidRPr="007053FC" w14:paraId="0FD58FAE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D4D73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752075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erior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F853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.R</w:t>
            </w:r>
          </w:p>
        </w:tc>
      </w:tr>
      <w:tr w:rsidR="003B76AA" w:rsidRPr="007053FC" w14:paraId="7D0654C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EF5C8C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6232C9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36C1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G.L</w:t>
            </w:r>
          </w:p>
        </w:tc>
      </w:tr>
      <w:tr w:rsidR="003B76AA" w:rsidRPr="007053FC" w14:paraId="5FB75E4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EFD08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920A52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an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6C098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CG.R</w:t>
            </w:r>
          </w:p>
        </w:tc>
      </w:tr>
      <w:tr w:rsidR="003B76AA" w:rsidRPr="007053FC" w14:paraId="78E9158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8A7E35E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BCA5B5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erior cingulate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203DA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G.L</w:t>
            </w:r>
          </w:p>
        </w:tc>
      </w:tr>
      <w:tr w:rsidR="003B76AA" w:rsidRPr="007053FC" w14:paraId="3152FA2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EC36FC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106321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erior cingulate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CA6A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G.R</w:t>
            </w:r>
          </w:p>
        </w:tc>
      </w:tr>
      <w:tr w:rsidR="003B76AA" w:rsidRPr="007053FC" w14:paraId="161131C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53E364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8474DC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7F3B4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.L</w:t>
            </w:r>
          </w:p>
        </w:tc>
      </w:tr>
      <w:tr w:rsidR="003B76AA" w:rsidRPr="007053FC" w14:paraId="60C5D2E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CAED723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A8036A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BC7AF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P.R</w:t>
            </w:r>
          </w:p>
        </w:tc>
      </w:tr>
      <w:tr w:rsidR="003B76AA" w:rsidRPr="007053FC" w14:paraId="4354377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3805B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03F05C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hippocampa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CAEA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G.L</w:t>
            </w:r>
          </w:p>
        </w:tc>
      </w:tr>
      <w:tr w:rsidR="003B76AA" w:rsidRPr="007053FC" w14:paraId="01B17B69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DFEBE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969CE7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hippocampa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1908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G.R</w:t>
            </w:r>
          </w:p>
        </w:tc>
      </w:tr>
      <w:tr w:rsidR="003B76AA" w:rsidRPr="007053FC" w14:paraId="5FD0EFE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D816D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CF098E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260D1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G.L</w:t>
            </w:r>
          </w:p>
        </w:tc>
      </w:tr>
      <w:tr w:rsidR="003B76AA" w:rsidRPr="007053FC" w14:paraId="07E49D99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90C59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5F8122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E6C1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G.R</w:t>
            </w:r>
          </w:p>
        </w:tc>
      </w:tr>
      <w:tr w:rsidR="003B76AA" w:rsidRPr="007053FC" w14:paraId="2A9A8D3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87EACC1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EB64E7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arine fissure and surrounding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ED09B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.L</w:t>
            </w:r>
          </w:p>
        </w:tc>
      </w:tr>
      <w:tr w:rsidR="003B76AA" w:rsidRPr="007053FC" w14:paraId="7F8312D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627773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315D18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arine fissure and surrounding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13D94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.R</w:t>
            </w:r>
          </w:p>
        </w:tc>
      </w:tr>
      <w:tr w:rsidR="003B76AA" w:rsidRPr="007053FC" w14:paraId="4BA46DD5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77B094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4BE073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6AC1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.L</w:t>
            </w:r>
          </w:p>
        </w:tc>
      </w:tr>
      <w:tr w:rsidR="003B76AA" w:rsidRPr="007053FC" w14:paraId="43F4266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1653C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999CDF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80601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.R</w:t>
            </w:r>
          </w:p>
        </w:tc>
      </w:tr>
      <w:tr w:rsidR="003B76AA" w:rsidRPr="007053FC" w14:paraId="33BC8EAC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713C0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B184B0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gu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043D9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G.L</w:t>
            </w:r>
          </w:p>
        </w:tc>
      </w:tr>
      <w:tr w:rsidR="003B76AA" w:rsidRPr="007053FC" w14:paraId="103C267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BA1FD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664869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gu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D63D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G.R</w:t>
            </w:r>
          </w:p>
        </w:tc>
      </w:tr>
      <w:tr w:rsidR="003B76AA" w:rsidRPr="007053FC" w14:paraId="03BF5187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9C8AA1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67F35C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3FE84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G.L</w:t>
            </w:r>
          </w:p>
        </w:tc>
      </w:tr>
      <w:tr w:rsidR="003B76AA" w:rsidRPr="007053FC" w14:paraId="7CDA83F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DA75812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7EA94E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0925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G.R</w:t>
            </w:r>
          </w:p>
        </w:tc>
      </w:tr>
      <w:tr w:rsidR="003B76AA" w:rsidRPr="007053FC" w14:paraId="38CB395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604B64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DD09F4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B1B1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G.L</w:t>
            </w:r>
          </w:p>
        </w:tc>
      </w:tr>
      <w:tr w:rsidR="003B76AA" w:rsidRPr="007053FC" w14:paraId="4DE8D2D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62AAD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F41192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6FC51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G.R</w:t>
            </w:r>
          </w:p>
        </w:tc>
      </w:tr>
      <w:tr w:rsidR="003B76AA" w:rsidRPr="007053FC" w14:paraId="48FEC98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7EDEAAE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D510E3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B61A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G.L</w:t>
            </w:r>
          </w:p>
        </w:tc>
      </w:tr>
      <w:tr w:rsidR="003B76AA" w:rsidRPr="007053FC" w14:paraId="09782AE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186ACF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6A666E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occipi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6B0C4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OG.R</w:t>
            </w:r>
          </w:p>
        </w:tc>
      </w:tr>
      <w:tr w:rsidR="003B76AA" w:rsidRPr="007053FC" w14:paraId="088645E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213396F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68F3CC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siform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B75E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G.L</w:t>
            </w:r>
          </w:p>
        </w:tc>
      </w:tr>
      <w:tr w:rsidR="003B76AA" w:rsidRPr="007053FC" w14:paraId="40234D4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3490D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5A5BE2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siform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DD36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FG.R</w:t>
            </w:r>
          </w:p>
        </w:tc>
      </w:tr>
      <w:tr w:rsidR="003B76AA" w:rsidRPr="007053FC" w14:paraId="7C10370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58DEEF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D6D428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D13D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CG.L</w:t>
            </w:r>
            <w:proofErr w:type="spellEnd"/>
          </w:p>
        </w:tc>
      </w:tr>
      <w:tr w:rsidR="003B76AA" w:rsidRPr="007053FC" w14:paraId="0D50958C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1B689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7888ED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DBF4F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CG.R</w:t>
            </w:r>
            <w:proofErr w:type="spellEnd"/>
          </w:p>
        </w:tc>
      </w:tr>
      <w:tr w:rsidR="003B76AA" w:rsidRPr="007053FC" w14:paraId="6726C88E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785E71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6FF1EE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parie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51F4B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G.L</w:t>
            </w:r>
          </w:p>
        </w:tc>
      </w:tr>
      <w:tr w:rsidR="003B76AA" w:rsidRPr="007053FC" w14:paraId="064EDA17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5E8DDE1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194E8F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parie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A189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G.R</w:t>
            </w:r>
          </w:p>
        </w:tc>
      </w:tr>
      <w:tr w:rsidR="003B76AA" w:rsidRPr="007053FC" w14:paraId="7368BE5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A11476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3EDD46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parietal, but supramarginal and angular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92E0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L.L</w:t>
            </w:r>
          </w:p>
        </w:tc>
      </w:tr>
      <w:tr w:rsidR="003B76AA" w:rsidRPr="007053FC" w14:paraId="1A20E8D1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45B78DC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43854A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parietal, but supramarginal and angular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1393F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PL.R</w:t>
            </w:r>
          </w:p>
        </w:tc>
      </w:tr>
      <w:tr w:rsidR="003B76AA" w:rsidRPr="007053FC" w14:paraId="3CBA009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B904B3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9A2DDD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ramargin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255EF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G.L</w:t>
            </w:r>
          </w:p>
        </w:tc>
      </w:tr>
      <w:tr w:rsidR="003B76AA" w:rsidRPr="007053FC" w14:paraId="7EC8FBF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6B5F4FA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D83FD4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ramargin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85A3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G.R</w:t>
            </w:r>
          </w:p>
        </w:tc>
      </w:tr>
      <w:tr w:rsidR="003B76AA" w:rsidRPr="007053FC" w14:paraId="74E7D845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F78123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C5FCB2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ular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027FA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.L</w:t>
            </w:r>
          </w:p>
        </w:tc>
      </w:tr>
      <w:tr w:rsidR="003B76AA" w:rsidRPr="007053FC" w14:paraId="4A2C57AE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60CE84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5DF9D1C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ular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AF81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.R</w:t>
            </w:r>
          </w:p>
        </w:tc>
      </w:tr>
      <w:tr w:rsidR="003B76AA" w:rsidRPr="007053FC" w14:paraId="0735BAE6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2C996F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4070E6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un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FEEB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UN.L</w:t>
            </w:r>
          </w:p>
        </w:tc>
      </w:tr>
      <w:tr w:rsidR="003B76AA" w:rsidRPr="007053FC" w14:paraId="07480FA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4FC9E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702175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cun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46055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UN.R</w:t>
            </w:r>
          </w:p>
        </w:tc>
      </w:tr>
      <w:tr w:rsidR="003B76AA" w:rsidRPr="007053FC" w14:paraId="655E159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28C8DB2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1524C95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central lobu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4C18B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L.L</w:t>
            </w:r>
          </w:p>
        </w:tc>
      </w:tr>
      <w:tr w:rsidR="003B76AA" w:rsidRPr="007053FC" w14:paraId="6E7265E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56E9F7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FE863C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central lobul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47E6E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L.R</w:t>
            </w:r>
          </w:p>
        </w:tc>
      </w:tr>
      <w:tr w:rsidR="003B76AA" w:rsidRPr="007053FC" w14:paraId="21F278F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5BBAF6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C43BDB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date nucl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D2903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.L</w:t>
            </w:r>
          </w:p>
        </w:tc>
      </w:tr>
      <w:tr w:rsidR="003B76AA" w:rsidRPr="007053FC" w14:paraId="4F1A6AB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16D14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C666F5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date nucl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C98C5D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U.R</w:t>
            </w:r>
          </w:p>
        </w:tc>
      </w:tr>
      <w:tr w:rsidR="003B76AA" w:rsidRPr="007053FC" w14:paraId="7FF8EF8F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7D6273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C36A4E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ticular nucleus, puta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61049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T.L</w:t>
            </w:r>
          </w:p>
        </w:tc>
      </w:tr>
      <w:tr w:rsidR="003B76AA" w:rsidRPr="007053FC" w14:paraId="4E9FA27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C0B4CB2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889F300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ticular nucleus, puta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3C128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T.R</w:t>
            </w:r>
          </w:p>
        </w:tc>
      </w:tr>
      <w:tr w:rsidR="003B76AA" w:rsidRPr="007053FC" w14:paraId="44FA54E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D290F90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B47011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ticular nucleus, pallid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0EFB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.L</w:t>
            </w:r>
          </w:p>
        </w:tc>
      </w:tr>
      <w:tr w:rsidR="003B76AA" w:rsidRPr="007053FC" w14:paraId="3A7976D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2988FBD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1CF33B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ticular nucleus, pallid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0604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L.R</w:t>
            </w:r>
          </w:p>
        </w:tc>
      </w:tr>
      <w:tr w:rsidR="003B76AA" w:rsidRPr="007053FC" w14:paraId="1007C57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0D16FD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DBCABD3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8AF3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.L</w:t>
            </w:r>
          </w:p>
        </w:tc>
      </w:tr>
      <w:tr w:rsidR="003B76AA" w:rsidRPr="007053FC" w14:paraId="01A59600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2EA42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95BF15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465E8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.R</w:t>
            </w:r>
          </w:p>
        </w:tc>
      </w:tr>
      <w:tr w:rsidR="003B76AA" w:rsidRPr="007053FC" w14:paraId="6DE11C1D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8782483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41D9D5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sch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AF40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S.L</w:t>
            </w:r>
          </w:p>
        </w:tc>
      </w:tr>
      <w:tr w:rsidR="003B76AA" w:rsidRPr="007053FC" w14:paraId="23E04D2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00087B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F64133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schl</w:t>
            </w:r>
            <w:proofErr w:type="spellEnd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2B9D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S.R</w:t>
            </w:r>
          </w:p>
        </w:tc>
      </w:tr>
      <w:tr w:rsidR="003B76AA" w:rsidRPr="007053FC" w14:paraId="545F6BF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FD18D9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EAF3FC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FAF2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G.L</w:t>
            </w:r>
          </w:p>
        </w:tc>
      </w:tr>
      <w:tr w:rsidR="003B76AA" w:rsidRPr="007053FC" w14:paraId="1ED7CB28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BDEC26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70194C9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9C0E28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G.R</w:t>
            </w:r>
          </w:p>
        </w:tc>
      </w:tr>
      <w:tr w:rsidR="003B76AA" w:rsidRPr="007053FC" w14:paraId="679ABBD4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79980F7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6F56FD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oral pole: sup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D0DC2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Osup.L</w:t>
            </w:r>
            <w:proofErr w:type="spellEnd"/>
          </w:p>
        </w:tc>
      </w:tr>
      <w:tr w:rsidR="003B76AA" w:rsidRPr="007053FC" w14:paraId="12863A77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2490EE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33D8C265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oral pole: sup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65E8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Osup.R</w:t>
            </w:r>
            <w:proofErr w:type="spellEnd"/>
          </w:p>
        </w:tc>
      </w:tr>
      <w:tr w:rsidR="003B76AA" w:rsidRPr="007053FC" w14:paraId="281FEED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27DA8A5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85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9BB8B5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E95A6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G.L</w:t>
            </w:r>
          </w:p>
        </w:tc>
      </w:tr>
      <w:tr w:rsidR="003B76AA" w:rsidRPr="007053FC" w14:paraId="71DF5CF3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C1AEA19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5F93B72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E6D0A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G.R</w:t>
            </w:r>
          </w:p>
        </w:tc>
      </w:tr>
      <w:tr w:rsidR="003B76AA" w:rsidRPr="007053FC" w14:paraId="2B8E4D6A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FDBEA8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4187E78E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oral pole: middle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CB1917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Omid.L</w:t>
            </w:r>
            <w:proofErr w:type="spellEnd"/>
          </w:p>
        </w:tc>
      </w:tr>
      <w:tr w:rsidR="003B76AA" w:rsidRPr="007053FC" w14:paraId="120EAD1B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D3CAEFB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6C1193FF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oral pole: middle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677C0B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Omid.R</w:t>
            </w:r>
            <w:proofErr w:type="spellEnd"/>
          </w:p>
        </w:tc>
      </w:tr>
      <w:tr w:rsidR="003B76AA" w:rsidRPr="007053FC" w14:paraId="30796A72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13A911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0549DD3A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8AAB2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.L</w:t>
            </w:r>
          </w:p>
        </w:tc>
      </w:tr>
      <w:tr w:rsidR="003B76AA" w:rsidRPr="007053FC" w14:paraId="22C1812C" w14:textId="77777777" w:rsidTr="00DD49AC">
        <w:trPr>
          <w:trHeight w:val="31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CF573F3" w14:textId="77777777" w:rsidR="003B76AA" w:rsidRPr="00280E32" w:rsidRDefault="003B76AA" w:rsidP="00DD49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5619" w:type="dxa"/>
            <w:shd w:val="clear" w:color="auto" w:fill="auto"/>
            <w:noWrap/>
            <w:vAlign w:val="center"/>
            <w:hideMark/>
          </w:tcPr>
          <w:p w14:paraId="2F6E17A1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D59F9" w14:textId="77777777" w:rsidR="003B76AA" w:rsidRPr="00280E32" w:rsidRDefault="003B76AA" w:rsidP="00DD49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0E3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.R</w:t>
            </w:r>
          </w:p>
        </w:tc>
      </w:tr>
    </w:tbl>
    <w:p w14:paraId="1B16F7C7" w14:textId="77777777" w:rsidR="003B76AA" w:rsidRPr="007053FC" w:rsidRDefault="003B76AA" w:rsidP="00280E32">
      <w:pPr>
        <w:rPr>
          <w:rFonts w:ascii="Times New Roman" w:hAnsi="Times New Roman" w:cs="Times New Roman" w:hint="eastAsia"/>
          <w:sz w:val="24"/>
          <w:szCs w:val="24"/>
        </w:rPr>
      </w:pPr>
    </w:p>
    <w:sectPr w:rsidR="003B76AA" w:rsidRPr="00705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14"/>
    <w:rsid w:val="00280E32"/>
    <w:rsid w:val="003B76AA"/>
    <w:rsid w:val="00427714"/>
    <w:rsid w:val="00491850"/>
    <w:rsid w:val="007053FC"/>
    <w:rsid w:val="00772C66"/>
    <w:rsid w:val="007E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9E275"/>
  <w15:chartTrackingRefBased/>
  <w15:docId w15:val="{7C7E82AD-F469-465E-A5D7-8DA99D8F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053FC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4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h</dc:creator>
  <cp:keywords/>
  <dc:description/>
  <cp:lastModifiedBy>cjh</cp:lastModifiedBy>
  <cp:revision>7</cp:revision>
  <dcterms:created xsi:type="dcterms:W3CDTF">2022-01-24T07:23:00Z</dcterms:created>
  <dcterms:modified xsi:type="dcterms:W3CDTF">2022-01-24T07:27:00Z</dcterms:modified>
</cp:coreProperties>
</file>